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C2EF9" w14:textId="43C71065" w:rsidR="000A5CDE" w:rsidRDefault="000A5CDE" w:rsidP="000A5CDE">
      <w:pPr>
        <w:pStyle w:val="Heading2"/>
        <w:rPr>
          <w:rFonts w:ascii="Garamond" w:hAnsi="Garamond"/>
          <w:b/>
        </w:rPr>
      </w:pPr>
      <w:bookmarkStart w:id="0" w:name="_GoBack"/>
      <w:bookmarkEnd w:id="0"/>
      <w:r w:rsidRPr="009948D2">
        <w:rPr>
          <w:rFonts w:ascii="Garamond" w:hAnsi="Garamond"/>
          <w:b/>
        </w:rPr>
        <w:t>Supplementary</w:t>
      </w:r>
      <w:r w:rsidRPr="009948D2">
        <w:rPr>
          <w:rFonts w:ascii="Garamond" w:hAnsi="Garamond"/>
          <w:b/>
          <w:lang w:val="en-US"/>
        </w:rPr>
        <w:t xml:space="preserve"> material: </w:t>
      </w:r>
      <w:r w:rsidR="00192506">
        <w:rPr>
          <w:rFonts w:ascii="Garamond" w:hAnsi="Garamond"/>
          <w:b/>
          <w:lang w:val="en-US"/>
        </w:rPr>
        <w:t xml:space="preserve">S2 </w:t>
      </w:r>
      <w:r>
        <w:rPr>
          <w:rFonts w:ascii="Garamond" w:hAnsi="Garamond"/>
          <w:b/>
          <w:lang w:val="en-US"/>
        </w:rPr>
        <w:t xml:space="preserve">Data for </w:t>
      </w:r>
      <w:r>
        <w:rPr>
          <w:rFonts w:ascii="Garamond" w:hAnsi="Garamond"/>
          <w:b/>
        </w:rPr>
        <w:t>tumour stage and metastatic spread</w:t>
      </w:r>
    </w:p>
    <w:p w14:paraId="74DD013B" w14:textId="402AA483" w:rsidR="000A5CDE" w:rsidRPr="000A5CDE" w:rsidRDefault="000A5CDE" w:rsidP="000A5CDE">
      <w:r>
        <w:rPr>
          <w:rFonts w:ascii="Garamond" w:hAnsi="Garamond"/>
        </w:rPr>
        <w:t>Each row in the below table corresponds to a patient in the cohort. The first column contains the primary tumour stage at diagnosis and the following columns show if the patient was positive (=1) or negative (=0) for metastases in lymph node stations I-IV.</w:t>
      </w:r>
      <w:r>
        <w:t xml:space="preserve"> </w:t>
      </w:r>
    </w:p>
    <w:tbl>
      <w:tblPr>
        <w:tblStyle w:val="TableGridLight1"/>
        <w:tblW w:w="6500" w:type="dxa"/>
        <w:tblLook w:val="00A0" w:firstRow="1" w:lastRow="0" w:firstColumn="1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0A5CDE" w:rsidRPr="000A5CDE" w14:paraId="5BA6C4D9" w14:textId="77777777" w:rsidTr="000A5CDE">
        <w:trPr>
          <w:trHeight w:val="320"/>
        </w:trPr>
        <w:tc>
          <w:tcPr>
            <w:tcW w:w="1300" w:type="dxa"/>
            <w:noWrap/>
          </w:tcPr>
          <w:p w14:paraId="1AA814BE" w14:textId="18BF054A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Tumour stage</w:t>
            </w:r>
          </w:p>
        </w:tc>
        <w:tc>
          <w:tcPr>
            <w:tcW w:w="1300" w:type="dxa"/>
            <w:noWrap/>
          </w:tcPr>
          <w:p w14:paraId="3D308794" w14:textId="07683911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Station I</w:t>
            </w:r>
          </w:p>
        </w:tc>
        <w:tc>
          <w:tcPr>
            <w:tcW w:w="1300" w:type="dxa"/>
            <w:noWrap/>
          </w:tcPr>
          <w:p w14:paraId="09CE0858" w14:textId="736A42CC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Station II</w:t>
            </w:r>
          </w:p>
        </w:tc>
        <w:tc>
          <w:tcPr>
            <w:tcW w:w="1300" w:type="dxa"/>
            <w:noWrap/>
          </w:tcPr>
          <w:p w14:paraId="4022C7B3" w14:textId="65217FBF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Station III</w:t>
            </w:r>
          </w:p>
        </w:tc>
        <w:tc>
          <w:tcPr>
            <w:tcW w:w="1300" w:type="dxa"/>
            <w:noWrap/>
          </w:tcPr>
          <w:p w14:paraId="1153EC8E" w14:textId="4DE4B410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Station IV</w:t>
            </w:r>
          </w:p>
        </w:tc>
      </w:tr>
      <w:tr w:rsidR="000A5CDE" w:rsidRPr="000A5CDE" w14:paraId="5E3B553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6CC392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3B9A1E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84E3B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22058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3A0E1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E5C646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541A03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1AC010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B1038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E00CB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535E7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8535E8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984CDC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6D86AD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87C8D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30E14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3F66B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EE0A3BA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15F47A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4C91E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85583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195994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26498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E1639E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AF60564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B39999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C6A5B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CFAE8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66429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8F3E71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5B84E0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A9626B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5892A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FEC56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E86EE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6CB9A4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FF44BC4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0BA12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3328A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AC027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E82B2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2EFD8B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BE9A6D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DB1C61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0A421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965A5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14FB0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393174C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659F14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389C98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804CAE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E90D1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A7C08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53C4AF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CF1A74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DAB6BD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550C8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CE15F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2E9CA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88399C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513FA0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A6CEA9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7168B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CB32F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6ED23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0956EF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BAFC68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15F20D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7B0FF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1FBA3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36A64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7D2CBD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FCE1780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685E5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F73AF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9D108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8F26D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92B6D1C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CE2017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55F2BB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1BE9A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DEDED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18BD8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3BB1CD4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205A42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D78972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4CC68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683A4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91642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0DB5DC6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C4DDEDD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26B82B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81F2A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145F00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15A80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603198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AA930D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7C4C0D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26CC2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73ACB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B4F40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C3DD2D5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FF5EC4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87598F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7AE2C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5B917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E9390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5FC4744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ACDF09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992FDE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23AA9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5324C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B62D8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68D03F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A46C54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80B433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1F13B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45035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9D031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19AF76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ADEF14E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5DC027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588EB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67CE8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6B1F4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8FE593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110F3E5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2695FC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8B0E2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AA0FD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2E444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E31815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0B0A13D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326857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7DBEE9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5C089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C17EF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6416AB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C3C6AE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4DE20D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9FD5A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D3CB2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24363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7A55E9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6A712C4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287DCD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2F222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3F19E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D1689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049A5A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E2B8200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627397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D3EFE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A860A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91467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EEFFF8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4654174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B8CB8B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960CF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7CD93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A6F41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970C3A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82A0B8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009D44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224AA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973A8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ADB7C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0907D4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60EE6DE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4BB762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B106D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60614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811F0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CAA5C3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223D56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3BFAA5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F77D9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9AD9F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A96C3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4CB63F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EA18892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011EF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0E6A2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0A8A5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6B273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E19E366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9C78494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635E6E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E8DEA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B35EB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46C5A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447A8D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2359552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AE5FC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9C375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0408B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CEC42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59E83B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C261600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C26F78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F30E3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75772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69C45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2C88E4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D2FF2AD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lastRenderedPageBreak/>
              <w:t>2</w:t>
            </w:r>
          </w:p>
        </w:tc>
        <w:tc>
          <w:tcPr>
            <w:tcW w:w="1300" w:type="dxa"/>
            <w:noWrap/>
            <w:hideMark/>
          </w:tcPr>
          <w:p w14:paraId="537D9F9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60BF1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8FE7F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C3C0C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8AC8DA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306314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F9D263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CFF96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9EB93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33FE3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D1FB6F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EC2008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39B06E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636BF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3172C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0C9E3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4AB3D1F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4BA36A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CFB59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75D3D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4CE09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50892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F84DFD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854837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D441E5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4D76C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D1A0F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189E7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915ACBF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78B874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ED0AE2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B579A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08450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4DA73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F50F0EA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F90F035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65BEC6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8932B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6C582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7E7B6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C15A7C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F371A52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F9A96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E4F11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01F84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9F0F2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27112F7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5D18DB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336E0A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55367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175E3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86BF9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3022404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6F18B62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B7D1FF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40403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EB5C2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3A775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B7ED3F5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42CA99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0739EC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9E778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05D5ED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0B8F2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56D913C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B964695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F1EB9C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CA575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869AF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F3220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72DD88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76955B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F0AC3D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08184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990BD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6887C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B73233C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4D96B5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3F7EBC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1E19B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CCB62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75C77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74248C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B1B954D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C3BA96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DDB23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0A1EB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48A08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7A2158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4EF0B4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908ED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C4A51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FE859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573BE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</w:tr>
      <w:tr w:rsidR="000A5CDE" w:rsidRPr="000A5CDE" w14:paraId="337E919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020217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BB010F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87CBE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A6B75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D4243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AED418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9A3795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72B64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C79A0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6E0A3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8BA95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46E9CA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AF6E135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C2A84F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3B17D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40DC04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977BA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C26F759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27D030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0EA9C4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7B37F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1F2AE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BE3C9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7554C8A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DEBD54A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B626E6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A32E67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C177F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252DA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C4C3D74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E66210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0EBE2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A27EB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E41F6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96767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8FB5A99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3DE4CC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2344CA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6C8A4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011B0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76006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F2C460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DCF62F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8139CB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6F877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ACFDE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94812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E5558C7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0887575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E0ED25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9A7F60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B951FC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F14E4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</w:tr>
      <w:tr w:rsidR="000A5CDE" w:rsidRPr="000A5CDE" w14:paraId="12898F6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B3BB9B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D5058C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6AA61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723AB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44269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F4A536F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2502C4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8BE836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C4767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02725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E9B17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BBF946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16FB97D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62BED7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41CE2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D8E01B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E56E2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0663BC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FAC084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5C6911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B8FE8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08DBC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E53D1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D21765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D0F3A32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C387D4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2A38C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D1D29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8799B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1EC7906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7C5FEE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D025A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4153A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34162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4284C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F647AF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7EB8D8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2A176A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51626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3991D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9CBF5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</w:tr>
      <w:tr w:rsidR="000A5CDE" w:rsidRPr="000A5CDE" w14:paraId="70D56864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CCD345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75D977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8984D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BA958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066EC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F7DB089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612ADE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5A64E3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13388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6D1EE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47B87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8E0BE3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3EA4DC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EB705F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6BB3F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E2B94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EBCB3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8EDCFE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0ED789A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138901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1FDEFE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E9F17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E1866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7B1BC9A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64E548B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60E411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E4257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7D0CD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631F3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9D1105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89D3332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1C1B11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B2EA5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D3D2A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46525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D79948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46BEF4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C780A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9FB5A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0799F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AB30B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71010A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C44F9E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D3314F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B814A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FE45F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CE8D5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BAF9B2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E5BA14D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C47B72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4A252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57FA52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EEAEA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83F869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ADF261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DC4355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400CC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37CA0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4F035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21AEAD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81BD80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lastRenderedPageBreak/>
              <w:t>2</w:t>
            </w:r>
          </w:p>
        </w:tc>
        <w:tc>
          <w:tcPr>
            <w:tcW w:w="1300" w:type="dxa"/>
            <w:noWrap/>
            <w:hideMark/>
          </w:tcPr>
          <w:p w14:paraId="2F3B57B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A0D2C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C3318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50C17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48AECD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DB10B10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C02122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7EEB2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1055F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BDD46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A0DDC8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0AD5B30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58FFAC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959DC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D2DF8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D6A1E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3A91D4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0D311EB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C63588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4761E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8372E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DB99D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EE1D9E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9D5F12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F9171B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C509D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17876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B3200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D8C20D7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970857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CBC583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91A5E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9659E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0485C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1E32926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3D4CF3E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61F502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5368D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EB186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13850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C89535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2AE54D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F9CB9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0459F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FD1B9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188A9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2FC682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B4F08F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2170BA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27A49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0E13BD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C1C05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</w:tr>
      <w:tr w:rsidR="000A5CDE" w:rsidRPr="000A5CDE" w14:paraId="2588C0C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8356FD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510A81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0CF5B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3B16E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EAFA1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CA59A85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A57B71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454545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2185E7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ED35B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32FE6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55B8F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81F6BB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825C26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B9F93F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FCBE4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1B94B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23EBF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521A41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8754724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637183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A9555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3BD68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A0DBE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28C958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6A1829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D1AB79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01D73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2A993F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9E862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DA8E719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6521BD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702C3E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2127C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FF574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8C521A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49AA09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3B6856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2943D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1BA2F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48734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7AC9C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FCF02C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B10AD62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9D8563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70CFC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1E0D86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DB5EC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6DC198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3AB79DE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46F1C2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98E51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991E5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2D9C9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D02ADA6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4CD1CD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BD9918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B0748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74525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86A20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60DCB3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ACCA19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7608B2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C73AD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287A7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EEB11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58A14E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A3954AB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72089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C0C5A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6C4D7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E5DE3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600559C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D51D67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79D4B3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5AD7A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10836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8ED14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4C3F67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5E104F5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488093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D55CA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14FD02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F03F9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</w:tr>
      <w:tr w:rsidR="000A5CDE" w:rsidRPr="000A5CDE" w14:paraId="774EBCB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CD2399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7F96A2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6AD28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1C70B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1E1D1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9D7DEF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2A9BB2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47C98F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04E32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8ACAC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90E61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31BA976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992798E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34E412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259BA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D0470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40E84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8CF9ADC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740DA2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DFDCC2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8EDB8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88833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1E9F3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48D18E9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F74D080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F6FA28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BB01B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3CA55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9EC8E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6F2A45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4016CD4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5B8ADB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EE631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5C0FA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D0FFD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EA4522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598101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5AD91A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B98AF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14CA5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A4718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0659DB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0EFD99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C7A42C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960A17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20000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AE725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4AE1DC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55F759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A2E864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E257F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566AF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52485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D7DF5FC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6BA266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E600A9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83468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34A23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412D9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61DB57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452840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C9F3B2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AD661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32643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3C308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51E5DF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CC809BE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2ACAF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B932D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DFEBB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61EF1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89AED85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908667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24FA10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E0ADA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7261F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26190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FECDE2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A96E85A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A5C80C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C592C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9CF4D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69FBC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04E57A7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D1273ED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7F6201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39054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8BDA6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47171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02467B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8856A4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14AD9A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8C5D1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DC268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6BDF31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8C9B85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3FAAC825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5CCFB0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C5F46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3D351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2A4C9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A37ECC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DB0C56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190FEC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8B827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181AF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CE6CF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5680AA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E83FB4B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84C340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74CAD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196229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B9290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6B9F39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36C5EB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lastRenderedPageBreak/>
              <w:t>4</w:t>
            </w:r>
          </w:p>
        </w:tc>
        <w:tc>
          <w:tcPr>
            <w:tcW w:w="1300" w:type="dxa"/>
            <w:noWrap/>
            <w:hideMark/>
          </w:tcPr>
          <w:p w14:paraId="7F7B3E7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194CB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A062A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F511D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756B27E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6C1DDB1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66284E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905A5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E6BB0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A3072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659D289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40A7CB2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5E61E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DDA47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FB5E1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F568C8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3E92FC4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EEEB426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682029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AA9DE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782CC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5A152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0CA211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43DA279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32DA29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C324A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162753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3852B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19362D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564CE7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7528EC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3BCAA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D9124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9FD3F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78DEA8C7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E4420E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6AF4AB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D1E73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9FB3F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C90C0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4DC3AF6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0FDC465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26411F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11D7D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924C6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8A5B4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9D67E9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7FCEC18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9E4951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3977A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AF9CF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25165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94BA0B9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4C42EAA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53F2399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45776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E01930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73A9F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920DAE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561C40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2AB27A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1DE27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48638D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40484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5A82B31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C79A77A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21AE6E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1A431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8C3175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520B2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6B6F5C4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31DE7C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D51966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030652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162DA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E29D3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7BE13B8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3FF3A6B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170E90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A84FF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1086D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11538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F062EAD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2076417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097B5E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72B0A5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38326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F3476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0E6ACD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6B3985FA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8D5AD9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70ADA7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C2C3EB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E30FE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3BBEA53C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0C80D733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5CC6A0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0BCE8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FFF2C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11AA4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2E2EB08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BD5CC29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40600C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59DCB8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753851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FE3B1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06BE69D3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036576C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FC4AF2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80AB6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3D9E9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FAA5FC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60014B0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51EE7CB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53494F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437896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75D67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B0F05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10C2C422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2C2685DF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CEA7EFF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16E55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67FE6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96EB04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405BA461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AEB115D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705DB6D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BFB8B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1F2A3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A2531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  <w:tr w:rsidR="000A5CDE" w:rsidRPr="000A5CDE" w14:paraId="60601D3B" w14:textId="77777777" w:rsidTr="000A5CDE">
        <w:trPr>
          <w:trHeight w:val="320"/>
        </w:trPr>
        <w:tc>
          <w:tcPr>
            <w:tcW w:w="1300" w:type="dxa"/>
            <w:noWrap/>
            <w:hideMark/>
          </w:tcPr>
          <w:p w14:paraId="16BDE818" w14:textId="77777777" w:rsidR="000A5CDE" w:rsidRPr="000A5CDE" w:rsidRDefault="000A5CDE" w:rsidP="000A5CD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</w:pPr>
            <w:r w:rsidRPr="000A5CDE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E7DA5CE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4E9573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2C80670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ABD03A" w14:textId="77777777" w:rsidR="000A5CDE" w:rsidRPr="000A5CDE" w:rsidRDefault="000A5CDE" w:rsidP="000A5CD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</w:pPr>
            <w:r w:rsidRPr="000A5CDE">
              <w:rPr>
                <w:rFonts w:ascii="Calibri" w:eastAsia="Times New Roman" w:hAnsi="Calibri" w:cs="Calibri"/>
                <w:color w:val="000000"/>
                <w:sz w:val="24"/>
                <w:szCs w:val="24"/>
                <w:lang w:val="sv-SE"/>
              </w:rPr>
              <w:t>0</w:t>
            </w:r>
          </w:p>
        </w:tc>
      </w:tr>
    </w:tbl>
    <w:p w14:paraId="476DF215" w14:textId="77777777" w:rsidR="000A5CDE" w:rsidRPr="00A42477" w:rsidRDefault="000A5CDE">
      <w:pPr>
        <w:rPr>
          <w:rFonts w:ascii="Garamond" w:hAnsi="Garamond"/>
          <w:sz w:val="24"/>
          <w:szCs w:val="24"/>
        </w:rPr>
      </w:pPr>
    </w:p>
    <w:p w14:paraId="6A7D32CC" w14:textId="77777777" w:rsidR="00C10755" w:rsidRPr="003D022A" w:rsidRDefault="00C10755">
      <w:pPr>
        <w:rPr>
          <w:sz w:val="24"/>
          <w:szCs w:val="24"/>
        </w:rPr>
      </w:pPr>
    </w:p>
    <w:sectPr w:rsidR="00C10755" w:rsidRPr="003D022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C56BE" w14:textId="77777777" w:rsidR="00C57AE5" w:rsidRDefault="00C57AE5" w:rsidP="00C06587">
      <w:pPr>
        <w:spacing w:after="0"/>
      </w:pPr>
      <w:r>
        <w:separator/>
      </w:r>
    </w:p>
  </w:endnote>
  <w:endnote w:type="continuationSeparator" w:id="0">
    <w:p w14:paraId="63D5539D" w14:textId="77777777" w:rsidR="00C57AE5" w:rsidRDefault="00C57AE5" w:rsidP="00C065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CE5901" w14:textId="77777777" w:rsidR="00C57AE5" w:rsidRDefault="00C57AE5" w:rsidP="00C06587">
      <w:pPr>
        <w:spacing w:after="0"/>
      </w:pPr>
      <w:r>
        <w:separator/>
      </w:r>
    </w:p>
  </w:footnote>
  <w:footnote w:type="continuationSeparator" w:id="0">
    <w:p w14:paraId="3798C1D9" w14:textId="77777777" w:rsidR="00C57AE5" w:rsidRDefault="00C57AE5" w:rsidP="00C0658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FB882" w14:textId="77777777" w:rsidR="009948D2" w:rsidRPr="00142DA1" w:rsidRDefault="009948D2" w:rsidP="009948D2">
    <w:pPr>
      <w:spacing w:after="0"/>
      <w:rPr>
        <w:rFonts w:ascii="Garamond" w:eastAsia="Times New Roman" w:hAnsi="Garamond" w:cs="Arial"/>
        <w:sz w:val="18"/>
        <w:szCs w:val="18"/>
        <w:lang w:val="en-US" w:eastAsia="sv-SE"/>
      </w:rPr>
    </w:pPr>
    <w:r>
      <w:rPr>
        <w:rFonts w:ascii="Garamond" w:eastAsia="Times New Roman" w:hAnsi="Garamond" w:cs="Arial"/>
        <w:sz w:val="18"/>
        <w:szCs w:val="18"/>
        <w:lang w:val="en-US" w:eastAsia="sv-SE"/>
      </w:rPr>
      <w:t>M</w:t>
    </w:r>
    <w:r w:rsidRPr="00142DA1">
      <w:rPr>
        <w:rFonts w:ascii="Garamond" w:eastAsia="Times New Roman" w:hAnsi="Garamond" w:cs="Arial"/>
        <w:sz w:val="18"/>
        <w:szCs w:val="18"/>
        <w:lang w:val="en-US" w:eastAsia="sv-SE"/>
      </w:rPr>
      <w:t>anuscript PCOMPBIOL-D-18-01060 - “Inferring rates</w:t>
    </w:r>
    <w:r>
      <w:rPr>
        <w:rFonts w:ascii="Garamond" w:eastAsia="Times New Roman" w:hAnsi="Garamond" w:cs="Arial"/>
        <w:sz w:val="18"/>
        <w:szCs w:val="18"/>
        <w:lang w:val="en-US" w:eastAsia="sv-SE"/>
      </w:rPr>
      <w:t xml:space="preserve"> of metastatic dissemination us</w:t>
    </w:r>
    <w:r w:rsidRPr="00142DA1">
      <w:rPr>
        <w:rFonts w:ascii="Garamond" w:eastAsia="Times New Roman" w:hAnsi="Garamond" w:cs="Arial"/>
        <w:sz w:val="18"/>
        <w:szCs w:val="18"/>
        <w:lang w:val="en-US" w:eastAsia="sv-SE"/>
      </w:rPr>
      <w:t>ing stochastic network models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2730"/>
    <w:rsid w:val="00010483"/>
    <w:rsid w:val="00010653"/>
    <w:rsid w:val="00024F3F"/>
    <w:rsid w:val="00064728"/>
    <w:rsid w:val="0008014D"/>
    <w:rsid w:val="000A5CDE"/>
    <w:rsid w:val="000C3744"/>
    <w:rsid w:val="000C5142"/>
    <w:rsid w:val="000F6AFA"/>
    <w:rsid w:val="001324EC"/>
    <w:rsid w:val="00141985"/>
    <w:rsid w:val="00192506"/>
    <w:rsid w:val="001A3388"/>
    <w:rsid w:val="001A7CC2"/>
    <w:rsid w:val="001D55F5"/>
    <w:rsid w:val="001E7196"/>
    <w:rsid w:val="002024EA"/>
    <w:rsid w:val="00205056"/>
    <w:rsid w:val="0020730C"/>
    <w:rsid w:val="0022342D"/>
    <w:rsid w:val="00226FCB"/>
    <w:rsid w:val="00240168"/>
    <w:rsid w:val="00247614"/>
    <w:rsid w:val="00273509"/>
    <w:rsid w:val="002B4DCB"/>
    <w:rsid w:val="002E73F9"/>
    <w:rsid w:val="002F11C1"/>
    <w:rsid w:val="0033134F"/>
    <w:rsid w:val="00372730"/>
    <w:rsid w:val="003977CA"/>
    <w:rsid w:val="003B0304"/>
    <w:rsid w:val="003B5307"/>
    <w:rsid w:val="003C25CC"/>
    <w:rsid w:val="003C7BF0"/>
    <w:rsid w:val="003D022A"/>
    <w:rsid w:val="003F7F1B"/>
    <w:rsid w:val="00402878"/>
    <w:rsid w:val="004270DB"/>
    <w:rsid w:val="00437B97"/>
    <w:rsid w:val="00446FDB"/>
    <w:rsid w:val="0046137C"/>
    <w:rsid w:val="00484470"/>
    <w:rsid w:val="00484D34"/>
    <w:rsid w:val="004B3350"/>
    <w:rsid w:val="004C1796"/>
    <w:rsid w:val="004E6534"/>
    <w:rsid w:val="00501E0D"/>
    <w:rsid w:val="005179CD"/>
    <w:rsid w:val="005206C6"/>
    <w:rsid w:val="00521F19"/>
    <w:rsid w:val="005B2D1C"/>
    <w:rsid w:val="005E1659"/>
    <w:rsid w:val="00605763"/>
    <w:rsid w:val="00612194"/>
    <w:rsid w:val="00660F86"/>
    <w:rsid w:val="00665022"/>
    <w:rsid w:val="00680612"/>
    <w:rsid w:val="006B1AA9"/>
    <w:rsid w:val="006C5170"/>
    <w:rsid w:val="006F462E"/>
    <w:rsid w:val="007106CA"/>
    <w:rsid w:val="00730405"/>
    <w:rsid w:val="00771593"/>
    <w:rsid w:val="007800B8"/>
    <w:rsid w:val="0078791D"/>
    <w:rsid w:val="007B2C64"/>
    <w:rsid w:val="007F229C"/>
    <w:rsid w:val="007F4F1A"/>
    <w:rsid w:val="007F6347"/>
    <w:rsid w:val="00800CA7"/>
    <w:rsid w:val="00815EAD"/>
    <w:rsid w:val="00827055"/>
    <w:rsid w:val="008B6B67"/>
    <w:rsid w:val="00910BB6"/>
    <w:rsid w:val="009142AB"/>
    <w:rsid w:val="00953A30"/>
    <w:rsid w:val="00982B9E"/>
    <w:rsid w:val="009838B8"/>
    <w:rsid w:val="0098751A"/>
    <w:rsid w:val="009948D2"/>
    <w:rsid w:val="009B497C"/>
    <w:rsid w:val="009F2884"/>
    <w:rsid w:val="00A16EF1"/>
    <w:rsid w:val="00A20691"/>
    <w:rsid w:val="00A24E66"/>
    <w:rsid w:val="00A27B61"/>
    <w:rsid w:val="00A30680"/>
    <w:rsid w:val="00A42477"/>
    <w:rsid w:val="00AA5348"/>
    <w:rsid w:val="00AD4BFC"/>
    <w:rsid w:val="00AD70CA"/>
    <w:rsid w:val="00AE2401"/>
    <w:rsid w:val="00B459BD"/>
    <w:rsid w:val="00B670F5"/>
    <w:rsid w:val="00B86449"/>
    <w:rsid w:val="00BC0388"/>
    <w:rsid w:val="00BD0620"/>
    <w:rsid w:val="00BD72FD"/>
    <w:rsid w:val="00BE4DA3"/>
    <w:rsid w:val="00BE5244"/>
    <w:rsid w:val="00BE56CC"/>
    <w:rsid w:val="00C03F4C"/>
    <w:rsid w:val="00C06587"/>
    <w:rsid w:val="00C10755"/>
    <w:rsid w:val="00C1273D"/>
    <w:rsid w:val="00C43463"/>
    <w:rsid w:val="00C572CC"/>
    <w:rsid w:val="00C57AE5"/>
    <w:rsid w:val="00C8268F"/>
    <w:rsid w:val="00CD41C8"/>
    <w:rsid w:val="00CF60B4"/>
    <w:rsid w:val="00D35F76"/>
    <w:rsid w:val="00D4411E"/>
    <w:rsid w:val="00D8293E"/>
    <w:rsid w:val="00D968B1"/>
    <w:rsid w:val="00DB7450"/>
    <w:rsid w:val="00DC756F"/>
    <w:rsid w:val="00DE4222"/>
    <w:rsid w:val="00DE44DD"/>
    <w:rsid w:val="00DF7453"/>
    <w:rsid w:val="00E0091F"/>
    <w:rsid w:val="00E2647A"/>
    <w:rsid w:val="00E54F5B"/>
    <w:rsid w:val="00E81927"/>
    <w:rsid w:val="00E93B1D"/>
    <w:rsid w:val="00EA7011"/>
    <w:rsid w:val="00EB013D"/>
    <w:rsid w:val="00EC2256"/>
    <w:rsid w:val="00ED1E30"/>
    <w:rsid w:val="00EE0D8E"/>
    <w:rsid w:val="00EF2C8E"/>
    <w:rsid w:val="00EF5952"/>
    <w:rsid w:val="00EF5E11"/>
    <w:rsid w:val="00F10C0B"/>
    <w:rsid w:val="00F472DB"/>
    <w:rsid w:val="00F629B6"/>
    <w:rsid w:val="00FB6F8F"/>
    <w:rsid w:val="00FD3149"/>
    <w:rsid w:val="00FD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40793B"/>
  <w15:docId w15:val="{0E318F8E-9739-7A44-85D7-BD534463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56F"/>
    <w:pPr>
      <w:spacing w:line="24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56F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756F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C756F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C756F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DC756F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DC756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DC756F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DC756F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DC756F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56F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756F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756F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756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56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56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56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56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56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DC756F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56F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DC756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756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DC756F"/>
    <w:rPr>
      <w:b/>
      <w:bCs/>
      <w:lang w:val="sv-SE"/>
    </w:rPr>
  </w:style>
  <w:style w:type="character" w:styleId="Emphasis">
    <w:name w:val="Emphasis"/>
    <w:uiPriority w:val="20"/>
    <w:semiHidden/>
    <w:rsid w:val="00DC756F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DC756F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DC756F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DC756F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C756F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DC756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56F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DC756F"/>
    <w:rPr>
      <w:i/>
      <w:iCs/>
      <w:lang w:val="sv-SE"/>
    </w:rPr>
  </w:style>
  <w:style w:type="character" w:styleId="IntenseEmphasis">
    <w:name w:val="Intense Emphasis"/>
    <w:uiPriority w:val="21"/>
    <w:semiHidden/>
    <w:rsid w:val="00DC756F"/>
    <w:rPr>
      <w:b/>
      <w:bCs/>
      <w:lang w:val="sv-SE"/>
    </w:rPr>
  </w:style>
  <w:style w:type="character" w:styleId="SubtleReference">
    <w:name w:val="Subtle Reference"/>
    <w:uiPriority w:val="31"/>
    <w:semiHidden/>
    <w:rsid w:val="00DC756F"/>
    <w:rPr>
      <w:smallCaps/>
      <w:lang w:val="sv-SE"/>
    </w:rPr>
  </w:style>
  <w:style w:type="character" w:styleId="IntenseReference">
    <w:name w:val="Intense Reference"/>
    <w:uiPriority w:val="32"/>
    <w:semiHidden/>
    <w:rsid w:val="00DC756F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DC756F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756F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DC756F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C756F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DC756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C756F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DC756F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56F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56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C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DC756F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DC756F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DC756F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756F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C756F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C756F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DC756F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C756F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DC756F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C756F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DC756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756F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C756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756F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C756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C756F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756F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C756F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756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C756F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756F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C756F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756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C756F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756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C756F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756F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DC756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756F"/>
  </w:style>
  <w:style w:type="character" w:customStyle="1" w:styleId="DateChar">
    <w:name w:val="Date Char"/>
    <w:basedOn w:val="DefaultParagraphFont"/>
    <w:link w:val="Date"/>
    <w:uiPriority w:val="99"/>
    <w:semiHidden/>
    <w:rsid w:val="00DC756F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DC756F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756F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756F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C756F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C756F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DC756F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56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56F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DC756F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756F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C756F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DC756F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DC756F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DC756F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756F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756F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C756F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DC756F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DC756F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DC756F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C756F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C756F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C756F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C756F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C756F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C756F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C756F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C756F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C756F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C756F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DC756F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756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C756F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756F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C756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C756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C756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C756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C756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C756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C756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C756F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DC75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56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756F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56F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DC756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C756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C756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C756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DC756F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C756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C756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C756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C756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C756F"/>
    <w:pPr>
      <w:spacing w:after="120"/>
      <w:ind w:left="1415"/>
      <w:contextualSpacing/>
    </w:pPr>
  </w:style>
  <w:style w:type="table" w:customStyle="1" w:styleId="ListTable1Light1">
    <w:name w:val="List Table 1 Light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1">
    <w:name w:val="List Table 2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1">
    <w:name w:val="List Table 3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C756F"/>
  </w:style>
  <w:style w:type="table" w:styleId="LightList">
    <w:name w:val="Light List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C756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C756F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756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C756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DC7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DC756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DC756F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C756F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DC756F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C756F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C756F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C756F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C756F"/>
    <w:pPr>
      <w:numPr>
        <w:numId w:val="6"/>
      </w:numPr>
      <w:contextualSpacing/>
    </w:pPr>
  </w:style>
  <w:style w:type="table" w:customStyle="1" w:styleId="PlainTable11">
    <w:name w:val="Plain Table 11"/>
    <w:basedOn w:val="TableNormal"/>
    <w:uiPriority w:val="41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C756F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756F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DC756F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C756F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C756F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C756F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C756F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C756F"/>
    <w:rPr>
      <w:lang w:val="sv-SE"/>
    </w:rPr>
  </w:style>
  <w:style w:type="table" w:customStyle="1" w:styleId="GridTable1Light1">
    <w:name w:val="Grid Table 1 Light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1">
    <w:name w:val="Grid Table 3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rsid w:val="00DC75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DC756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DC756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DC756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DC756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DC756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DC756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DC756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C756F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C756F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C756F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756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756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756F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DC756F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C756F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volume-issue">
    <w:name w:val="volume-issue"/>
    <w:basedOn w:val="Normal"/>
    <w:rsid w:val="00446FDB"/>
    <w:pPr>
      <w:spacing w:before="100" w:beforeAutospacing="1" w:after="100" w:afterAutospacing="1"/>
    </w:pPr>
    <w:rPr>
      <w:rFonts w:eastAsia="Times New Roman" w:cs="Times New Roman"/>
      <w:sz w:val="24"/>
      <w:szCs w:val="24"/>
      <w:lang w:val="sv-SE" w:eastAsia="sv-SE"/>
    </w:rPr>
  </w:style>
  <w:style w:type="character" w:customStyle="1" w:styleId="val">
    <w:name w:val="val"/>
    <w:basedOn w:val="DefaultParagraphFont"/>
    <w:rsid w:val="00446FDB"/>
  </w:style>
  <w:style w:type="paragraph" w:customStyle="1" w:styleId="page-range">
    <w:name w:val="page-range"/>
    <w:basedOn w:val="Normal"/>
    <w:rsid w:val="00446FDB"/>
    <w:pPr>
      <w:spacing w:before="100" w:beforeAutospacing="1" w:after="100" w:afterAutospacing="1"/>
    </w:pPr>
    <w:rPr>
      <w:rFonts w:eastAsia="Times New Roman" w:cs="Times New Roman"/>
      <w:sz w:val="24"/>
      <w:szCs w:val="24"/>
      <w:lang w:val="sv-SE" w:eastAsia="sv-SE"/>
    </w:rPr>
  </w:style>
  <w:style w:type="paragraph" w:customStyle="1" w:styleId="msonormal0">
    <w:name w:val="msonormal"/>
    <w:basedOn w:val="Normal"/>
    <w:rsid w:val="000A5CDE"/>
    <w:pPr>
      <w:spacing w:before="100" w:beforeAutospacing="1" w:after="100" w:afterAutospacing="1"/>
    </w:pPr>
    <w:rPr>
      <w:rFonts w:eastAsia="Times New Roman" w:cs="Times New Roman"/>
      <w:sz w:val="24"/>
      <w:szCs w:val="24"/>
      <w:lang w:val="sv-SE"/>
    </w:rPr>
  </w:style>
  <w:style w:type="paragraph" w:customStyle="1" w:styleId="xl63">
    <w:name w:val="xl63"/>
    <w:basedOn w:val="Normal"/>
    <w:rsid w:val="000A5CDE"/>
    <w:pP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sv-SE"/>
    </w:rPr>
  </w:style>
  <w:style w:type="paragraph" w:customStyle="1" w:styleId="xl64">
    <w:name w:val="xl64"/>
    <w:basedOn w:val="Normal"/>
    <w:rsid w:val="000A5CDE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6"/>
      <w:szCs w:val="16"/>
      <w:lang w:val="sv-SE"/>
    </w:rPr>
  </w:style>
  <w:style w:type="paragraph" w:customStyle="1" w:styleId="xl65">
    <w:name w:val="xl65"/>
    <w:basedOn w:val="Normal"/>
    <w:rsid w:val="000A5CDE"/>
    <w:pPr>
      <w:pBdr>
        <w:left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454545"/>
      <w:sz w:val="16"/>
      <w:szCs w:val="16"/>
      <w:lang w:val="sv-SE"/>
    </w:rPr>
  </w:style>
  <w:style w:type="paragraph" w:customStyle="1" w:styleId="xl66">
    <w:name w:val="xl66"/>
    <w:basedOn w:val="Normal"/>
    <w:rsid w:val="000A5CDE"/>
    <w:pPr>
      <w:pBdr>
        <w:left w:val="single" w:sz="8" w:space="0" w:color="E2E2E2"/>
        <w:right w:val="single" w:sz="8" w:space="0" w:color="E2E2E2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454545"/>
      <w:sz w:val="16"/>
      <w:szCs w:val="16"/>
      <w:lang w:val="sv-SE"/>
    </w:rPr>
  </w:style>
  <w:style w:type="paragraph" w:customStyle="1" w:styleId="xl67">
    <w:name w:val="xl67"/>
    <w:basedOn w:val="Normal"/>
    <w:rsid w:val="000A5CDE"/>
    <w:pP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val="sv-SE"/>
    </w:rPr>
  </w:style>
  <w:style w:type="paragraph" w:customStyle="1" w:styleId="xl68">
    <w:name w:val="xl68"/>
    <w:basedOn w:val="Normal"/>
    <w:rsid w:val="000A5CDE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0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8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2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6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9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3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7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8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7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3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5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1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3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1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8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4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2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0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5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9</TotalTime>
  <Pages>4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Johansson</dc:creator>
  <cp:lastModifiedBy>Philip Gerlee</cp:lastModifiedBy>
  <cp:revision>133</cp:revision>
  <dcterms:created xsi:type="dcterms:W3CDTF">2018-11-14T15:17:00Z</dcterms:created>
  <dcterms:modified xsi:type="dcterms:W3CDTF">2019-02-27T12:48:00Z</dcterms:modified>
</cp:coreProperties>
</file>